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Pr="00331EE0" w:rsidRDefault="004E2C31">
      <w:pPr>
        <w:spacing w:before="60" w:line="227" w:lineRule="auto"/>
        <w:jc w:val="center"/>
        <w:rPr>
          <w:rFonts w:ascii="Noto Sans" w:hAnsi="Noto Sans" w:cs="Noto Sans"/>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44EF454" w:rsidR="00F102CC" w:rsidRPr="003D5AF6" w:rsidRDefault="00760E7B">
            <w:pPr>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2F9649" w:rsidR="00F102CC" w:rsidRPr="003D5AF6" w:rsidRDefault="00C84A2F">
            <w:pPr>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9742E30" w:rsidR="00F102CC" w:rsidRPr="003D5AF6" w:rsidRDefault="00C84A2F">
            <w:pPr>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A54582" w:rsidR="00F102CC" w:rsidRPr="003D5AF6" w:rsidRDefault="00C84A2F">
            <w:pPr>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688802" w:rsidR="00F102CC" w:rsidRPr="003D5AF6" w:rsidRDefault="00C84A2F">
            <w:pPr>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3D29F0" w:rsidR="00F102CC" w:rsidRPr="003D5AF6" w:rsidRDefault="00C84A2F">
            <w:pPr>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7EBA72" w:rsidR="00F102CC" w:rsidRPr="003D5AF6" w:rsidRDefault="00C84A2F">
            <w:pPr>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68AD77" w:rsidR="00F102CC" w:rsidRPr="003D5AF6" w:rsidRDefault="00C84A2F">
            <w:pPr>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2D38FA3" w:rsidR="00F102CC" w:rsidRPr="003D5AF6" w:rsidRDefault="00C84A2F">
            <w:pPr>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30217A" w:rsidR="00F102CC" w:rsidRDefault="00C84A2F">
            <w:pPr>
              <w:rPr>
                <w:rFonts w:ascii="Noto Sans" w:eastAsia="Noto Sans" w:hAnsi="Noto Sans" w:cs="Noto Sans"/>
                <w:b/>
                <w:color w:val="434343"/>
                <w:sz w:val="18"/>
                <w:szCs w:val="18"/>
              </w:rPr>
            </w:pPr>
            <w:r w:rsidRPr="00C84A2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10151A" w:rsidR="00F102CC" w:rsidRPr="003D5AF6" w:rsidRDefault="00331EE0">
            <w:pPr>
              <w:spacing w:line="225" w:lineRule="auto"/>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6E68BF" w:rsidR="00F102CC" w:rsidRPr="003D5AF6" w:rsidRDefault="00C84A2F">
            <w:pPr>
              <w:spacing w:line="225" w:lineRule="auto"/>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2CC2DFC" w:rsidR="00F102CC" w:rsidRPr="003D5AF6" w:rsidRDefault="0062683E">
            <w:pPr>
              <w:spacing w:line="225" w:lineRule="auto"/>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E0CD4F9" w:rsidR="00F102CC" w:rsidRDefault="0062683E">
            <w:pPr>
              <w:spacing w:line="225" w:lineRule="auto"/>
              <w:rPr>
                <w:rFonts w:ascii="Noto Sans" w:eastAsia="Noto Sans" w:hAnsi="Noto Sans" w:cs="Noto Sans"/>
                <w:b/>
                <w:color w:val="434343"/>
                <w:sz w:val="18"/>
                <w:szCs w:val="18"/>
              </w:rPr>
            </w:pPr>
            <w:r w:rsidRPr="00C84A2F">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52FF52" w:rsidR="00F102CC" w:rsidRPr="003D5AF6" w:rsidRDefault="0062683E">
            <w:pPr>
              <w:spacing w:line="225" w:lineRule="auto"/>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199C5F" w:rsidR="00F102CC" w:rsidRPr="003D5AF6" w:rsidRDefault="0062683E">
            <w:pPr>
              <w:spacing w:line="225" w:lineRule="auto"/>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EF6059A" w:rsidR="00F102CC" w:rsidRPr="003D5AF6" w:rsidRDefault="00C846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r>
              <w:t xml:space="preserve"> </w:t>
            </w:r>
            <w:r w:rsidRPr="00C846A2">
              <w:rPr>
                <w:rFonts w:ascii="Noto Sans" w:eastAsia="Noto Sans" w:hAnsi="Noto Sans" w:cs="Noto Sans"/>
                <w:bCs/>
                <w:color w:val="434343"/>
                <w:sz w:val="18"/>
                <w:szCs w:val="18"/>
              </w:rPr>
              <w:t>Figure 2-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77FB09" w:rsidR="00F102CC" w:rsidRPr="003D5AF6" w:rsidRDefault="00C846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r>
              <w:t xml:space="preserve"> </w:t>
            </w:r>
            <w:r w:rsidRPr="00C846A2">
              <w:rPr>
                <w:rFonts w:ascii="Noto Sans" w:eastAsia="Noto Sans" w:hAnsi="Noto Sans" w:cs="Noto Sans"/>
                <w:bCs/>
                <w:color w:val="434343"/>
                <w:sz w:val="18"/>
                <w:szCs w:val="18"/>
              </w:rPr>
              <w:t>Figure 2-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839ACD3" w:rsidR="00F102CC" w:rsidRPr="003D5AF6" w:rsidRDefault="0062683E">
            <w:pPr>
              <w:spacing w:line="225" w:lineRule="auto"/>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03EEFA8" w:rsidR="00F102CC" w:rsidRPr="003D5AF6" w:rsidRDefault="00FD0501">
            <w:pPr>
              <w:spacing w:line="225" w:lineRule="auto"/>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7CCC01" w:rsidR="00F102CC" w:rsidRPr="003D5AF6" w:rsidRDefault="00FD0501">
            <w:pPr>
              <w:spacing w:line="225" w:lineRule="auto"/>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C8514B" w:rsidR="00F102CC" w:rsidRPr="003D5AF6" w:rsidRDefault="00FD0501">
            <w:pPr>
              <w:spacing w:line="225" w:lineRule="auto"/>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95BDE2A" w:rsidR="00F102CC" w:rsidRPr="003D5AF6" w:rsidRDefault="00C846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s and Materials</w:t>
            </w:r>
            <w:r>
              <w:rPr>
                <w:rFonts w:ascii="Noto Sans" w:hAnsi="Noto Sans" w:cs="Noto Sans" w:hint="eastAsia"/>
                <w:bCs/>
                <w:color w:val="434343"/>
                <w:sz w:val="18"/>
                <w:szCs w:val="18"/>
                <w:lang w:eastAsia="zh-CN"/>
              </w:rPr>
              <w:t>/</w:t>
            </w:r>
            <w:r>
              <w:t xml:space="preserve"> </w:t>
            </w:r>
            <w:r w:rsidRPr="00C846A2">
              <w:rPr>
                <w:rFonts w:ascii="Noto Sans" w:hAnsi="Noto Sans" w:cs="Noto Sans"/>
                <w:bCs/>
                <w:color w:val="434343"/>
                <w:sz w:val="18"/>
                <w:szCs w:val="18"/>
                <w:lang w:eastAsia="zh-CN"/>
              </w:rPr>
              <w:t>The allosteric protein data s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686D39" w:rsidR="00F102CC" w:rsidRPr="00760E7B" w:rsidRDefault="00760E7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s and Materials</w:t>
            </w:r>
            <w:r w:rsidR="00331EE0">
              <w:rPr>
                <w:rFonts w:ascii="Noto Sans" w:hAnsi="Noto Sans" w:cs="Noto Sans" w:hint="eastAsia"/>
                <w:bCs/>
                <w:color w:val="434343"/>
                <w:sz w:val="18"/>
                <w:szCs w:val="18"/>
                <w:lang w:eastAsia="zh-CN"/>
              </w:rPr>
              <w:t>/</w:t>
            </w:r>
            <w:r w:rsidR="00331EE0">
              <w:t xml:space="preserve"> </w:t>
            </w:r>
            <w:r w:rsidR="00331EE0" w:rsidRPr="00331EE0">
              <w:rPr>
                <w:rFonts w:ascii="Noto Sans" w:hAnsi="Noto Sans" w:cs="Noto Sans"/>
                <w:bCs/>
                <w:color w:val="434343"/>
                <w:sz w:val="18"/>
                <w:szCs w:val="18"/>
                <w:lang w:eastAsia="zh-CN"/>
              </w:rPr>
              <w:t xml:space="preserve">Identification of key </w:t>
            </w:r>
            <w:proofErr w:type="spellStart"/>
            <w:r w:rsidR="00331EE0" w:rsidRPr="00331EE0">
              <w:rPr>
                <w:rFonts w:ascii="Noto Sans" w:hAnsi="Noto Sans" w:cs="Noto Sans"/>
                <w:bCs/>
                <w:color w:val="434343"/>
                <w:sz w:val="18"/>
                <w:szCs w:val="18"/>
                <w:lang w:eastAsia="zh-CN"/>
              </w:rPr>
              <w:t>allo</w:t>
            </w:r>
            <w:proofErr w:type="spellEnd"/>
            <w:r w:rsidR="00331EE0" w:rsidRPr="00331EE0">
              <w:rPr>
                <w:rFonts w:ascii="Noto Sans" w:hAnsi="Noto Sans" w:cs="Noto Sans"/>
                <w:bCs/>
                <w:color w:val="434343"/>
                <w:sz w:val="18"/>
                <w:szCs w:val="18"/>
                <w:lang w:eastAsia="zh-CN"/>
              </w:rPr>
              <w:t>-residu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2CB40E" w:rsidR="00F102CC" w:rsidRPr="00FA3764" w:rsidRDefault="00FA3764" w:rsidP="00B6579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D</w:t>
            </w:r>
            <w:r>
              <w:rPr>
                <w:rFonts w:ascii="Noto Sans" w:hAnsi="Noto Sans" w:cs="Noto Sans"/>
                <w:bCs/>
                <w:color w:val="434343"/>
                <w:sz w:val="18"/>
                <w:szCs w:val="18"/>
                <w:lang w:eastAsia="zh-CN"/>
              </w:rPr>
              <w:t>ata availability/</w:t>
            </w:r>
            <w:r w:rsidR="00B65792">
              <w:t xml:space="preserve"> </w:t>
            </w:r>
            <w:r w:rsidR="00B65792">
              <w:rPr>
                <w:rFonts w:ascii="Noto Sans" w:hAnsi="Noto Sans" w:cs="Noto Sans"/>
                <w:bCs/>
                <w:color w:val="434343"/>
                <w:sz w:val="18"/>
                <w:szCs w:val="18"/>
                <w:lang w:eastAsia="zh-CN"/>
              </w:rPr>
              <w:t>Supplementary file 1, 3, and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933C24B" w:rsidR="00F102CC" w:rsidRPr="003D5AF6" w:rsidRDefault="00B72037">
            <w:pPr>
              <w:spacing w:line="225" w:lineRule="auto"/>
              <w:rPr>
                <w:rFonts w:ascii="Noto Sans" w:eastAsia="Noto Sans" w:hAnsi="Noto Sans" w:cs="Noto Sans"/>
                <w:bCs/>
                <w:color w:val="434343"/>
                <w:sz w:val="18"/>
                <w:szCs w:val="18"/>
              </w:rPr>
            </w:pPr>
            <w:r w:rsidRPr="00B72037">
              <w:rPr>
                <w:rFonts w:ascii="Noto Sans" w:eastAsia="Noto Sans" w:hAnsi="Noto Sans" w:cs="Noto Sans"/>
                <w:bCs/>
                <w:color w:val="434343"/>
                <w:sz w:val="18"/>
                <w:szCs w:val="18"/>
              </w:rPr>
              <w:t>https://github.com/huilan1210/KeyAlloSi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FB409B2" w:rsidR="00F102CC" w:rsidRPr="00B72037" w:rsidRDefault="00B7203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w:t>
            </w:r>
            <w:r>
              <w:rPr>
                <w:rFonts w:ascii="Noto Sans" w:hAnsi="Noto Sans" w:cs="Noto Sans"/>
                <w:bCs/>
                <w:color w:val="434343"/>
                <w:sz w:val="18"/>
                <w:szCs w:val="18"/>
                <w:lang w:eastAsia="zh-CN"/>
              </w:rPr>
              <w:t>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5F89A30" w:rsidR="00F102CC" w:rsidRPr="003D5AF6" w:rsidRDefault="00B72037">
            <w:pPr>
              <w:spacing w:line="225" w:lineRule="auto"/>
              <w:rPr>
                <w:rFonts w:ascii="Noto Sans" w:eastAsia="Noto Sans" w:hAnsi="Noto Sans" w:cs="Noto Sans"/>
                <w:bCs/>
                <w:color w:val="434343"/>
              </w:rPr>
            </w:pPr>
            <w:r w:rsidRPr="00B72037">
              <w:rPr>
                <w:rFonts w:ascii="Noto Sans" w:eastAsia="Noto Sans" w:hAnsi="Noto Sans" w:cs="Noto Sans"/>
                <w:bCs/>
                <w:color w:val="434343"/>
                <w:sz w:val="18"/>
                <w:szCs w:val="18"/>
              </w:rPr>
              <w:t>https://github.com/huilan1210/KeyAlloSi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9EAAABD" w:rsidR="00F102CC" w:rsidRPr="003D5AF6" w:rsidRDefault="002E0C9F">
            <w:pPr>
              <w:spacing w:line="225" w:lineRule="auto"/>
              <w:rPr>
                <w:rFonts w:ascii="Noto Sans" w:eastAsia="Noto Sans" w:hAnsi="Noto Sans" w:cs="Noto Sans"/>
                <w:bCs/>
                <w:color w:val="434343"/>
                <w:sz w:val="18"/>
                <w:szCs w:val="18"/>
              </w:rPr>
            </w:pPr>
            <w:r w:rsidRPr="00C84A2F">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7436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81F8F" w14:textId="77777777" w:rsidR="00774365" w:rsidRDefault="00774365">
      <w:r>
        <w:separator/>
      </w:r>
    </w:p>
  </w:endnote>
  <w:endnote w:type="continuationSeparator" w:id="0">
    <w:p w14:paraId="2BE219E8" w14:textId="77777777" w:rsidR="00774365" w:rsidRDefault="007743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eorgia">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FBC6EF3"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E0C9F">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41A3AB" w14:textId="77777777" w:rsidR="00774365" w:rsidRDefault="00774365">
      <w:r>
        <w:separator/>
      </w:r>
    </w:p>
  </w:footnote>
  <w:footnote w:type="continuationSeparator" w:id="0">
    <w:p w14:paraId="682FF3FD" w14:textId="77777777" w:rsidR="00774365" w:rsidRDefault="007743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0599F"/>
    <w:rsid w:val="001B3BCC"/>
    <w:rsid w:val="002209A8"/>
    <w:rsid w:val="0024335A"/>
    <w:rsid w:val="002E0C9F"/>
    <w:rsid w:val="00331EE0"/>
    <w:rsid w:val="0037169A"/>
    <w:rsid w:val="003D5AF6"/>
    <w:rsid w:val="00427975"/>
    <w:rsid w:val="004E2C31"/>
    <w:rsid w:val="005B0259"/>
    <w:rsid w:val="0062683E"/>
    <w:rsid w:val="007054B6"/>
    <w:rsid w:val="00760E7B"/>
    <w:rsid w:val="00774365"/>
    <w:rsid w:val="009C7B26"/>
    <w:rsid w:val="00A11E52"/>
    <w:rsid w:val="00B65792"/>
    <w:rsid w:val="00B72037"/>
    <w:rsid w:val="00B74A45"/>
    <w:rsid w:val="00BD41E9"/>
    <w:rsid w:val="00C84413"/>
    <w:rsid w:val="00C846A2"/>
    <w:rsid w:val="00C84A2F"/>
    <w:rsid w:val="00F102CC"/>
    <w:rsid w:val="00F91042"/>
    <w:rsid w:val="00FA3764"/>
    <w:rsid w:val="00FB135A"/>
    <w:rsid w:val="00FD050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4D3A2-70A3-47A4-99FA-5EC972086C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8</TotalTime>
  <Pages>6</Pages>
  <Words>1470</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Xie</cp:lastModifiedBy>
  <cp:revision>9</cp:revision>
  <dcterms:created xsi:type="dcterms:W3CDTF">2022-02-28T12:21:00Z</dcterms:created>
  <dcterms:modified xsi:type="dcterms:W3CDTF">2022-07-21T11:16:00Z</dcterms:modified>
</cp:coreProperties>
</file>